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F4E84" w14:textId="77777777" w:rsidR="008528C9" w:rsidRDefault="008528C9" w:rsidP="008528C9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 w:rsidRPr="00756CC3">
        <w:rPr>
          <w:rFonts w:ascii="Times New Roman" w:hAnsi="Times New Roman" w:cs="Times New Roman"/>
          <w:color w:val="000000" w:themeColor="text1"/>
        </w:rPr>
        <w:t>Supplementary Table 2 - Descriptive characteristics of included participants in ALSPAC at each age</w:t>
      </w:r>
    </w:p>
    <w:tbl>
      <w:tblPr>
        <w:tblW w:w="92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3"/>
        <w:gridCol w:w="1089"/>
        <w:gridCol w:w="1217"/>
        <w:gridCol w:w="1445"/>
        <w:gridCol w:w="1312"/>
        <w:gridCol w:w="1272"/>
        <w:gridCol w:w="1202"/>
      </w:tblGrid>
      <w:tr w:rsidR="008528C9" w:rsidRPr="002931C1" w14:paraId="3CAAEEB5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DBC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2E8C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Age 7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C94728" w14:textId="42F3641F" w:rsidR="008528C9" w:rsidRPr="002931C1" w:rsidRDefault="008528C9" w:rsidP="009842D4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Age </w:t>
            </w:r>
            <w:r w:rsidR="009842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B7EBA" w14:textId="68D9EB1B" w:rsidR="008528C9" w:rsidRPr="002931C1" w:rsidRDefault="008528C9" w:rsidP="009842D4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Age 1</w:t>
            </w:r>
            <w:r w:rsidR="009842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9A46D" w14:textId="7E01B8E9" w:rsidR="008528C9" w:rsidRPr="002931C1" w:rsidRDefault="008528C9" w:rsidP="009842D4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Age 1</w:t>
            </w:r>
            <w:r w:rsidR="009842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5B101" w14:textId="427ED3E3" w:rsidR="008528C9" w:rsidRPr="002931C1" w:rsidRDefault="008528C9" w:rsidP="006A7315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Age 1</w:t>
            </w:r>
            <w:r w:rsidR="006A73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4512D" w14:textId="6197A404" w:rsidR="008528C9" w:rsidRPr="002931C1" w:rsidRDefault="008528C9" w:rsidP="009842D4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Age 1</w:t>
            </w:r>
            <w:r w:rsidR="009842D4">
              <w:rPr>
                <w:rFonts w:ascii="Times New Roman" w:hAnsi="Times New Roman" w:cs="Times New Roman"/>
              </w:rPr>
              <w:t>8</w:t>
            </w:r>
          </w:p>
        </w:tc>
      </w:tr>
      <w:tr w:rsidR="008528C9" w:rsidRPr="002931C1" w14:paraId="4F5BEFEA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947AE9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2931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BF85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72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B3D8B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657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8D782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496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489A8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3,227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5C5BB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,8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38853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,521 </w:t>
            </w:r>
          </w:p>
        </w:tc>
      </w:tr>
      <w:tr w:rsidR="008528C9" w:rsidRPr="002931C1" w14:paraId="02666F92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FC8F0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99C6C5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8.6%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0913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8.0%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D6D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7.7%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D1E77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7.6%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6C10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6.4%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8F97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3.6%</w:t>
            </w:r>
          </w:p>
        </w:tc>
      </w:tr>
      <w:tr w:rsidR="008528C9" w:rsidRPr="002931C1" w14:paraId="0FEB3BAD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2EFC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4B66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89.6 (1.9)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165E7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18.1 (3.5)</w:t>
            </w:r>
            <w:bookmarkStart w:id="0" w:name="_GoBack"/>
            <w:bookmarkEnd w:id="0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33CFE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40.7 (2.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CB43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66.0 (2.4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B09BB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85.1 (3.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1440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13.3 (4.8)</w:t>
            </w:r>
          </w:p>
        </w:tc>
      </w:tr>
      <w:tr w:rsidR="008528C9" w:rsidRPr="002931C1" w14:paraId="45F25844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D16D1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127E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673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A4391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612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2FB47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452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2C575B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18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203B7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,76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706F3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,491</w:t>
            </w:r>
          </w:p>
        </w:tc>
      </w:tr>
      <w:tr w:rsidR="008528C9" w:rsidRPr="002931C1" w14:paraId="15A47765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1072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weight</w:t>
            </w:r>
            <w:r w:rsidRPr="002931C1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D982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464.8 (510.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F2D03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451.5 (515.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B4CE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3454.8 </w:t>
            </w:r>
          </w:p>
          <w:p w14:paraId="4731780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(515.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D797F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3448.9 </w:t>
            </w:r>
          </w:p>
          <w:p w14:paraId="1CEDA14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(516.2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5092E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448.9 (514.5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19D83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448.2 (513.2)</w:t>
            </w:r>
          </w:p>
        </w:tc>
      </w:tr>
      <w:tr w:rsidR="008528C9" w:rsidRPr="002931C1" w14:paraId="275B8CA7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85182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BC44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5.6 (4.4)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53E77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4.5 (7.2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A4C4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3.4 (9.8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2DDD1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54.2 (10.9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88BC1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61.0 (11.4)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573E3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66.5 (13.4) </w:t>
            </w:r>
          </w:p>
        </w:tc>
      </w:tr>
      <w:tr w:rsidR="008528C9" w:rsidRPr="002931C1" w14:paraId="1CE236FF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BD8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887D717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16.2 (2.0)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5369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39.6 (6.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3DCF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150.8 (7.3)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149F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63.5 (7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9A0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69.3 (8.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2931B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171.4 (9.4) </w:t>
            </w:r>
          </w:p>
        </w:tc>
      </w:tr>
      <w:tr w:rsidR="008528C9" w:rsidRPr="002931C1" w14:paraId="4E783DA8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4935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BMI (kg/m</w:t>
            </w:r>
            <w:r w:rsidRPr="002931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31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BED0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2.9 (3.7)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5E03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7.6 (2.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88A9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8.9 (3.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94AD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0.2 (3.4)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0A3790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1.2 (3.3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24E08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2.6 (3.9)</w:t>
            </w:r>
          </w:p>
        </w:tc>
      </w:tr>
      <w:tr w:rsidR="008528C9" w:rsidRPr="002931C1" w14:paraId="1ACDF93E" w14:textId="77777777" w:rsidTr="00301414">
        <w:trPr>
          <w:trHeight w:val="28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E22B1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9B57F7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8A4D1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495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BD15B8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444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7246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,19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3BBD3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,71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692E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,430</w:t>
            </w:r>
          </w:p>
        </w:tc>
      </w:tr>
      <w:tr w:rsidR="008528C9" w:rsidRPr="002931C1" w14:paraId="0512CEB3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F6CC7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185D0369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8830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8.4 (4.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59A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1.5 (6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6C7F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3.5 (7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0AFA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5.1 (8.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CDC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17.8 (9.9)</w:t>
            </w:r>
          </w:p>
        </w:tc>
      </w:tr>
      <w:tr w:rsidR="008528C9" w:rsidRPr="002931C1" w14:paraId="5866CFB3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0565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Lean mass (kg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54DDD23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801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4.5 (3.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217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9.6 (4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2BEE8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37.9 (6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2A5D8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42.9 (8.3)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127F6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45.6 (10.0)</w:t>
            </w:r>
          </w:p>
        </w:tc>
      </w:tr>
      <w:tr w:rsidR="008528C9" w:rsidRPr="002931C1" w14:paraId="74338D94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ADCD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FMI  (kg/m</w:t>
            </w:r>
            <w:r w:rsidRPr="002931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31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81E7F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6ACB4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4.3 (2.3)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C429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5.0 (2.6)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291F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5.1 (2.9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669AC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5.3 (3.1)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0ED7D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6.2 (3.5)</w:t>
            </w:r>
          </w:p>
        </w:tc>
      </w:tr>
      <w:tr w:rsidR="008528C9" w:rsidRPr="002931C1" w14:paraId="38C25E84" w14:textId="77777777" w:rsidTr="00301414">
        <w:trPr>
          <w:trHeight w:val="308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CB574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Maternal BMI (kg/m</w:t>
            </w:r>
            <w:r w:rsidRPr="002931C1">
              <w:rPr>
                <w:rFonts w:ascii="Times New Roman" w:hAnsi="Times New Roman" w:cs="Times New Roman"/>
                <w:vertAlign w:val="superscript"/>
              </w:rPr>
              <w:t>2</w:t>
            </w:r>
            <w:r w:rsidRPr="002931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144F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2.9 (3.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ECA42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2.9 (3.7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237B8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2.9 (3.7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05D7E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2.8 (3.6)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EF87D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 xml:space="preserve">22.8 (3.6)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3AE725" w14:textId="77777777" w:rsidR="008528C9" w:rsidRPr="002931C1" w:rsidRDefault="008528C9" w:rsidP="00084EA2">
            <w:pPr>
              <w:tabs>
                <w:tab w:val="left" w:pos="993"/>
              </w:tabs>
              <w:rPr>
                <w:rFonts w:ascii="Times New Roman" w:hAnsi="Times New Roman" w:cs="Times New Roman"/>
              </w:rPr>
            </w:pPr>
            <w:r w:rsidRPr="002931C1">
              <w:rPr>
                <w:rFonts w:ascii="Times New Roman" w:hAnsi="Times New Roman" w:cs="Times New Roman"/>
              </w:rPr>
              <w:t>22.8 (3.7)</w:t>
            </w:r>
          </w:p>
        </w:tc>
      </w:tr>
    </w:tbl>
    <w:p w14:paraId="4FCB9D74" w14:textId="13B0D342" w:rsidR="00E94E0B" w:rsidRDefault="008528C9" w:rsidP="00E94E0B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2931C1">
        <w:rPr>
          <w:rFonts w:ascii="Times New Roman" w:hAnsi="Times New Roman" w:cs="Times New Roman"/>
          <w:szCs w:val="20"/>
        </w:rPr>
        <w:t>*Total</w:t>
      </w:r>
      <w:r>
        <w:rPr>
          <w:rFonts w:ascii="Times New Roman" w:hAnsi="Times New Roman" w:cs="Times New Roman"/>
          <w:szCs w:val="20"/>
        </w:rPr>
        <w:t xml:space="preserve"> N </w:t>
      </w:r>
      <w:r w:rsidRPr="002931C1">
        <w:rPr>
          <w:rFonts w:ascii="Times New Roman" w:hAnsi="Times New Roman" w:cs="Times New Roman"/>
          <w:szCs w:val="20"/>
        </w:rPr>
        <w:t>unless otherwise specified</w:t>
      </w:r>
    </w:p>
    <w:p w14:paraId="51645DEE" w14:textId="77777777" w:rsidR="006459FC" w:rsidRDefault="00301414"/>
    <w:sectPr w:rsidR="006459FC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B"/>
    <w:rsid w:val="00301414"/>
    <w:rsid w:val="004D0CBB"/>
    <w:rsid w:val="006A7315"/>
    <w:rsid w:val="00754F46"/>
    <w:rsid w:val="00811EA6"/>
    <w:rsid w:val="008528C9"/>
    <w:rsid w:val="00897074"/>
    <w:rsid w:val="009842D4"/>
    <w:rsid w:val="00E9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E1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E0B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4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C Richmond</cp:lastModifiedBy>
  <cp:revision>5</cp:revision>
  <dcterms:created xsi:type="dcterms:W3CDTF">2016-12-13T14:50:00Z</dcterms:created>
  <dcterms:modified xsi:type="dcterms:W3CDTF">2017-01-06T15:38:00Z</dcterms:modified>
</cp:coreProperties>
</file>